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D70" w:rsidRPr="00CC2D7A" w:rsidRDefault="006B2D70" w:rsidP="006B2D70">
      <w:pPr>
        <w:widowControl w:val="0"/>
        <w:spacing w:before="200" w:after="0" w:line="360" w:lineRule="auto"/>
        <w:ind w:left="864" w:hanging="864"/>
        <w:jc w:val="both"/>
        <w:outlineLvl w:val="3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Additional file 2</w:t>
      </w:r>
      <w:r w:rsidRPr="00CC2D7A">
        <w:rPr>
          <w:b/>
          <w:bCs/>
          <w:i/>
          <w:iCs/>
          <w:sz w:val="24"/>
          <w:szCs w:val="24"/>
        </w:rPr>
        <w:t>. Caregiver Employment Changes by Countr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77"/>
        <w:gridCol w:w="894"/>
        <w:gridCol w:w="952"/>
        <w:gridCol w:w="1028"/>
        <w:gridCol w:w="948"/>
        <w:gridCol w:w="927"/>
      </w:tblGrid>
      <w:tr w:rsidR="006B2D70" w:rsidRPr="00CC2D7A" w:rsidTr="008061E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bottom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Overall</w:t>
            </w:r>
            <w:r w:rsidRPr="00CC2D7A">
              <w:rPr>
                <w:b/>
                <w:bCs/>
                <w:sz w:val="21"/>
                <w:szCs w:val="21"/>
              </w:rPr>
              <w:br/>
              <w:t>N = 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Canada</w:t>
            </w:r>
            <w:r w:rsidRPr="00CC2D7A">
              <w:rPr>
                <w:b/>
                <w:bCs/>
                <w:sz w:val="21"/>
                <w:szCs w:val="21"/>
              </w:rPr>
              <w:br/>
              <w:t>N = 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Germany</w:t>
            </w:r>
            <w:r w:rsidRPr="00CC2D7A">
              <w:rPr>
                <w:b/>
                <w:bCs/>
                <w:sz w:val="21"/>
                <w:szCs w:val="21"/>
              </w:rPr>
              <w:br/>
              <w:t>N = 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UK</w:t>
            </w:r>
            <w:r w:rsidRPr="00CC2D7A">
              <w:rPr>
                <w:b/>
                <w:bCs/>
                <w:sz w:val="21"/>
                <w:szCs w:val="21"/>
              </w:rPr>
              <w:br/>
              <w:t>N = 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>US</w:t>
            </w:r>
            <w:r w:rsidRPr="00CC2D7A">
              <w:rPr>
                <w:b/>
                <w:bCs/>
                <w:sz w:val="21"/>
                <w:szCs w:val="21"/>
              </w:rPr>
              <w:br/>
              <w:t>N = 57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b/>
                <w:bCs/>
                <w:sz w:val="21"/>
                <w:szCs w:val="21"/>
              </w:rPr>
              <w:t xml:space="preserve">Proportion of </w:t>
            </w:r>
            <w:r>
              <w:rPr>
                <w:b/>
                <w:bCs/>
                <w:sz w:val="21"/>
                <w:szCs w:val="21"/>
              </w:rPr>
              <w:t>participants</w:t>
            </w:r>
            <w:r w:rsidRPr="00CC2D7A">
              <w:rPr>
                <w:b/>
                <w:bCs/>
                <w:sz w:val="21"/>
                <w:szCs w:val="21"/>
              </w:rPr>
              <w:t xml:space="preserve"> who experienced an employment event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d to switch jobs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7 (8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 (2.1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6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9 (18.4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 (7.5)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ind w:left="210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Time from diagnosis of BBS to employment (months), mean ± 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.8 ± 18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3.0 ± -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.7 ± 43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.4 ± 9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5.3 ± 14.4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d to temporarily stop working or went on leave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7 (18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16.7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6 (12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4 (28.6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9 (17.0)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ind w:left="210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Time from diagnosis of BBS to employment (months)</w:t>
            </w:r>
            <w:r w:rsidRPr="00CC2D7A">
              <w:rPr>
                <w:sz w:val="21"/>
                <w:szCs w:val="21"/>
                <w:vertAlign w:val="superscript"/>
              </w:rPr>
              <w:t>1</w:t>
            </w:r>
            <w:r w:rsidRPr="00CC2D7A">
              <w:rPr>
                <w:sz w:val="21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6.1 ± 25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5.5 ± 4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5.7 ± 25.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.8 ± 4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5.5 ± 48.6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d to permanently stop working/retire early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9 (14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16.7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0 (20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6.1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8 (15.1)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ind w:left="210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Time from diagnosis of BBS to employment (months)</w:t>
            </w:r>
            <w:r w:rsidRPr="00CC2D7A">
              <w:rPr>
                <w:sz w:val="21"/>
                <w:szCs w:val="21"/>
                <w:vertAlign w:val="superscript"/>
              </w:rPr>
              <w:t>1</w:t>
            </w:r>
            <w:r w:rsidRPr="00CC2D7A">
              <w:rPr>
                <w:sz w:val="21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7.6 ± 32.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.6 ± 1.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7.9 ± 43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6.7 ± 14.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3.1 ± 41.1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d to reduce work hours, but could keep working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9 (19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 (8.3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1 (22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4 (28.6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0 (18.9)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ind w:left="210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Time from diagnosis of BBS to employment (months)</w:t>
            </w:r>
            <w:r w:rsidRPr="00CC2D7A">
              <w:rPr>
                <w:sz w:val="21"/>
                <w:szCs w:val="21"/>
                <w:vertAlign w:val="superscript"/>
              </w:rPr>
              <w:t>1</w:t>
            </w:r>
            <w:r w:rsidRPr="00CC2D7A">
              <w:rPr>
                <w:sz w:val="21"/>
                <w:szCs w:val="21"/>
              </w:rPr>
              <w:t>, mean ± 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7.0 ± 23.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7.7 ± 43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.3 ± 16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3.8 ± 25.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-1.4 ± 7.5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d to change the activities performed at work, but could keep working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13 (6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6.3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4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4.1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6 (11.3)</w:t>
            </w:r>
          </w:p>
        </w:tc>
      </w:tr>
      <w:tr w:rsidR="006B2D70" w:rsidRPr="00CC2D7A" w:rsidTr="008061EB">
        <w:trPr>
          <w:trHeight w:val="20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Have not been as productive, n (%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9 (4.5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3 (6.0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4 (8.2)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6B2D70" w:rsidRPr="00CC2D7A" w:rsidRDefault="006B2D70" w:rsidP="008061EB">
            <w:pPr>
              <w:widowControl w:val="0"/>
              <w:spacing w:after="0" w:line="240" w:lineRule="auto"/>
              <w:jc w:val="center"/>
              <w:rPr>
                <w:sz w:val="21"/>
                <w:szCs w:val="21"/>
              </w:rPr>
            </w:pPr>
            <w:r w:rsidRPr="00CC2D7A">
              <w:rPr>
                <w:sz w:val="21"/>
                <w:szCs w:val="21"/>
              </w:rPr>
              <w:t>2 (3.8)</w:t>
            </w:r>
          </w:p>
        </w:tc>
      </w:tr>
    </w:tbl>
    <w:p w:rsidR="006B2D70" w:rsidRPr="00CC2D7A" w:rsidRDefault="006B2D70" w:rsidP="006B2D70">
      <w:pPr>
        <w:widowControl w:val="0"/>
        <w:spacing w:line="360" w:lineRule="auto"/>
        <w:rPr>
          <w:sz w:val="24"/>
          <w:szCs w:val="24"/>
        </w:rPr>
      </w:pPr>
      <w:r w:rsidRPr="00CC2D7A">
        <w:rPr>
          <w:b/>
          <w:bCs/>
          <w:sz w:val="24"/>
          <w:szCs w:val="24"/>
        </w:rPr>
        <w:t>Abbreviations</w:t>
      </w:r>
      <w:r w:rsidRPr="00CC2D7A">
        <w:rPr>
          <w:sz w:val="24"/>
          <w:szCs w:val="24"/>
        </w:rPr>
        <w:t>: BBS:</w:t>
      </w:r>
      <w:r w:rsidRPr="00CC2D7A">
        <w:rPr>
          <w:b/>
          <w:bCs/>
          <w:sz w:val="24"/>
          <w:szCs w:val="24"/>
        </w:rPr>
        <w:t xml:space="preserve"> </w:t>
      </w:r>
      <w:r w:rsidRPr="00CC2D7A">
        <w:rPr>
          <w:rFonts w:cstheme="minorHAnsi"/>
          <w:sz w:val="24"/>
          <w:szCs w:val="24"/>
        </w:rPr>
        <w:t>Bardet-Biedl Syndrome;</w:t>
      </w:r>
      <w:r w:rsidRPr="00CC2D7A">
        <w:rPr>
          <w:sz w:val="24"/>
          <w:szCs w:val="24"/>
        </w:rPr>
        <w:t xml:space="preserve"> SD: standard deviation.</w:t>
      </w:r>
    </w:p>
    <w:p w:rsidR="003E0A4C" w:rsidRDefault="006B2D70" w:rsidP="006B2D70">
      <w:r w:rsidRPr="00CC2D7A">
        <w:rPr>
          <w:b/>
          <w:bCs/>
          <w:sz w:val="24"/>
          <w:szCs w:val="24"/>
        </w:rPr>
        <w:t>Note</w:t>
      </w:r>
      <w:r w:rsidRPr="00CC2D7A">
        <w:rPr>
          <w:color w:val="333333"/>
          <w:sz w:val="24"/>
          <w:szCs w:val="24"/>
        </w:rPr>
        <w:t xml:space="preserve">: 1. </w:t>
      </w:r>
      <w:proofErr w:type="gramStart"/>
      <w:r w:rsidRPr="00CC2D7A">
        <w:rPr>
          <w:color w:val="333333"/>
          <w:sz w:val="24"/>
          <w:szCs w:val="24"/>
        </w:rPr>
        <w:t>A</w:t>
      </w:r>
      <w:proofErr w:type="gramEnd"/>
      <w:r w:rsidRPr="00CC2D7A">
        <w:rPr>
          <w:color w:val="333333"/>
          <w:sz w:val="24"/>
          <w:szCs w:val="24"/>
        </w:rPr>
        <w:t xml:space="preserve"> negative mean reflects that caregivers often experienced the employment event before a confirmed diagnosis.</w:t>
      </w:r>
      <w:bookmarkStart w:id="0" w:name="_GoBack"/>
      <w:bookmarkEnd w:id="0"/>
    </w:p>
    <w:sectPr w:rsidR="003E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70"/>
    <w:rsid w:val="00000A9E"/>
    <w:rsid w:val="00012577"/>
    <w:rsid w:val="00015918"/>
    <w:rsid w:val="00024162"/>
    <w:rsid w:val="000241D0"/>
    <w:rsid w:val="0003106D"/>
    <w:rsid w:val="000413AE"/>
    <w:rsid w:val="00072B05"/>
    <w:rsid w:val="00077149"/>
    <w:rsid w:val="00094F3A"/>
    <w:rsid w:val="000A074C"/>
    <w:rsid w:val="000A1301"/>
    <w:rsid w:val="000A4D0B"/>
    <w:rsid w:val="000B6727"/>
    <w:rsid w:val="000B701D"/>
    <w:rsid w:val="000B79DE"/>
    <w:rsid w:val="000C1FB3"/>
    <w:rsid w:val="000C46A7"/>
    <w:rsid w:val="000D3497"/>
    <w:rsid w:val="000E2861"/>
    <w:rsid w:val="000F1398"/>
    <w:rsid w:val="000F4725"/>
    <w:rsid w:val="00101139"/>
    <w:rsid w:val="00125881"/>
    <w:rsid w:val="00126E32"/>
    <w:rsid w:val="0013299E"/>
    <w:rsid w:val="00134719"/>
    <w:rsid w:val="00142987"/>
    <w:rsid w:val="00143254"/>
    <w:rsid w:val="0014434F"/>
    <w:rsid w:val="0015083A"/>
    <w:rsid w:val="001562A0"/>
    <w:rsid w:val="00176317"/>
    <w:rsid w:val="001874EC"/>
    <w:rsid w:val="001942BB"/>
    <w:rsid w:val="001A2021"/>
    <w:rsid w:val="001A3E51"/>
    <w:rsid w:val="001C235C"/>
    <w:rsid w:val="001D428D"/>
    <w:rsid w:val="001D5E94"/>
    <w:rsid w:val="001D6B94"/>
    <w:rsid w:val="001E5A9C"/>
    <w:rsid w:val="001E5B5F"/>
    <w:rsid w:val="00220230"/>
    <w:rsid w:val="00236AE9"/>
    <w:rsid w:val="00242D7F"/>
    <w:rsid w:val="002606E2"/>
    <w:rsid w:val="00264D9A"/>
    <w:rsid w:val="00265B0B"/>
    <w:rsid w:val="00266C06"/>
    <w:rsid w:val="0027275B"/>
    <w:rsid w:val="00274D64"/>
    <w:rsid w:val="002770E0"/>
    <w:rsid w:val="00291F4C"/>
    <w:rsid w:val="002A4ED6"/>
    <w:rsid w:val="002B28A5"/>
    <w:rsid w:val="002C4593"/>
    <w:rsid w:val="002E0CF4"/>
    <w:rsid w:val="002F69A4"/>
    <w:rsid w:val="00303505"/>
    <w:rsid w:val="00315B9D"/>
    <w:rsid w:val="00321BF4"/>
    <w:rsid w:val="00327EF8"/>
    <w:rsid w:val="00330926"/>
    <w:rsid w:val="003409CE"/>
    <w:rsid w:val="00350E4C"/>
    <w:rsid w:val="00351247"/>
    <w:rsid w:val="00351CCB"/>
    <w:rsid w:val="00353F7B"/>
    <w:rsid w:val="00354672"/>
    <w:rsid w:val="003631A8"/>
    <w:rsid w:val="00364194"/>
    <w:rsid w:val="00370B2A"/>
    <w:rsid w:val="0037207E"/>
    <w:rsid w:val="00374BCA"/>
    <w:rsid w:val="0038469A"/>
    <w:rsid w:val="003876CC"/>
    <w:rsid w:val="003916D3"/>
    <w:rsid w:val="00391DAC"/>
    <w:rsid w:val="003C322E"/>
    <w:rsid w:val="003D02D9"/>
    <w:rsid w:val="003D29B1"/>
    <w:rsid w:val="003D4318"/>
    <w:rsid w:val="003E0A4C"/>
    <w:rsid w:val="003E49A7"/>
    <w:rsid w:val="003E7951"/>
    <w:rsid w:val="003F4C1D"/>
    <w:rsid w:val="003F68DA"/>
    <w:rsid w:val="004450BE"/>
    <w:rsid w:val="0044672C"/>
    <w:rsid w:val="00460A83"/>
    <w:rsid w:val="00480FA0"/>
    <w:rsid w:val="00482FB3"/>
    <w:rsid w:val="004834F5"/>
    <w:rsid w:val="004850A6"/>
    <w:rsid w:val="004A1B11"/>
    <w:rsid w:val="004B3233"/>
    <w:rsid w:val="004B39F9"/>
    <w:rsid w:val="004B6EB6"/>
    <w:rsid w:val="004C012D"/>
    <w:rsid w:val="004D04FD"/>
    <w:rsid w:val="004D1C44"/>
    <w:rsid w:val="004D6ACC"/>
    <w:rsid w:val="004E123C"/>
    <w:rsid w:val="004F0938"/>
    <w:rsid w:val="004F1F19"/>
    <w:rsid w:val="00502596"/>
    <w:rsid w:val="00503AB9"/>
    <w:rsid w:val="005152E3"/>
    <w:rsid w:val="00520A0E"/>
    <w:rsid w:val="00522852"/>
    <w:rsid w:val="00526364"/>
    <w:rsid w:val="00544DAF"/>
    <w:rsid w:val="005455E6"/>
    <w:rsid w:val="00547072"/>
    <w:rsid w:val="00555CAC"/>
    <w:rsid w:val="005574B1"/>
    <w:rsid w:val="005729E3"/>
    <w:rsid w:val="00581E91"/>
    <w:rsid w:val="00585D5D"/>
    <w:rsid w:val="0059162F"/>
    <w:rsid w:val="005A425F"/>
    <w:rsid w:val="005A5904"/>
    <w:rsid w:val="005A71D9"/>
    <w:rsid w:val="005E5D95"/>
    <w:rsid w:val="005E760C"/>
    <w:rsid w:val="005F4BE6"/>
    <w:rsid w:val="00603FB3"/>
    <w:rsid w:val="006055DA"/>
    <w:rsid w:val="006060FD"/>
    <w:rsid w:val="00611965"/>
    <w:rsid w:val="006263D1"/>
    <w:rsid w:val="00636457"/>
    <w:rsid w:val="00637EDC"/>
    <w:rsid w:val="0067090E"/>
    <w:rsid w:val="0069289F"/>
    <w:rsid w:val="00694B50"/>
    <w:rsid w:val="006A1818"/>
    <w:rsid w:val="006B19C5"/>
    <w:rsid w:val="006B2D70"/>
    <w:rsid w:val="006B6159"/>
    <w:rsid w:val="006C6A86"/>
    <w:rsid w:val="006D1170"/>
    <w:rsid w:val="006D1465"/>
    <w:rsid w:val="006D1E2A"/>
    <w:rsid w:val="006E420B"/>
    <w:rsid w:val="006E55AF"/>
    <w:rsid w:val="006F1B1E"/>
    <w:rsid w:val="00721907"/>
    <w:rsid w:val="00730F81"/>
    <w:rsid w:val="00731CBA"/>
    <w:rsid w:val="00732D84"/>
    <w:rsid w:val="007344CB"/>
    <w:rsid w:val="00743F3D"/>
    <w:rsid w:val="00744734"/>
    <w:rsid w:val="00745459"/>
    <w:rsid w:val="00752774"/>
    <w:rsid w:val="0075614F"/>
    <w:rsid w:val="007561D8"/>
    <w:rsid w:val="0079050E"/>
    <w:rsid w:val="00792183"/>
    <w:rsid w:val="00796F18"/>
    <w:rsid w:val="007A6778"/>
    <w:rsid w:val="007B0610"/>
    <w:rsid w:val="007B5596"/>
    <w:rsid w:val="007C5D5D"/>
    <w:rsid w:val="007D04B7"/>
    <w:rsid w:val="007D4809"/>
    <w:rsid w:val="007E30F0"/>
    <w:rsid w:val="007E42CF"/>
    <w:rsid w:val="007E554E"/>
    <w:rsid w:val="0081562E"/>
    <w:rsid w:val="008204BD"/>
    <w:rsid w:val="00826335"/>
    <w:rsid w:val="00841094"/>
    <w:rsid w:val="00870FF7"/>
    <w:rsid w:val="00876AC1"/>
    <w:rsid w:val="008843A8"/>
    <w:rsid w:val="00886F11"/>
    <w:rsid w:val="00891862"/>
    <w:rsid w:val="008A033C"/>
    <w:rsid w:val="008B4C37"/>
    <w:rsid w:val="008C6837"/>
    <w:rsid w:val="008E2F3F"/>
    <w:rsid w:val="00910941"/>
    <w:rsid w:val="00913646"/>
    <w:rsid w:val="009375DD"/>
    <w:rsid w:val="0096041E"/>
    <w:rsid w:val="00974EA8"/>
    <w:rsid w:val="00977C6C"/>
    <w:rsid w:val="009A1A79"/>
    <w:rsid w:val="009B6D76"/>
    <w:rsid w:val="009C00D5"/>
    <w:rsid w:val="009C492C"/>
    <w:rsid w:val="009D75DD"/>
    <w:rsid w:val="009E59A3"/>
    <w:rsid w:val="009E5C43"/>
    <w:rsid w:val="009E66D7"/>
    <w:rsid w:val="009F20CF"/>
    <w:rsid w:val="00A0535C"/>
    <w:rsid w:val="00A069FA"/>
    <w:rsid w:val="00A405B0"/>
    <w:rsid w:val="00A440EB"/>
    <w:rsid w:val="00A45828"/>
    <w:rsid w:val="00A61099"/>
    <w:rsid w:val="00A66398"/>
    <w:rsid w:val="00A713A2"/>
    <w:rsid w:val="00A741F1"/>
    <w:rsid w:val="00A91FAA"/>
    <w:rsid w:val="00AA34C0"/>
    <w:rsid w:val="00AB0D18"/>
    <w:rsid w:val="00AB4D93"/>
    <w:rsid w:val="00AE074D"/>
    <w:rsid w:val="00AE78E6"/>
    <w:rsid w:val="00B0464E"/>
    <w:rsid w:val="00B061A0"/>
    <w:rsid w:val="00B11124"/>
    <w:rsid w:val="00B15343"/>
    <w:rsid w:val="00B24353"/>
    <w:rsid w:val="00B32555"/>
    <w:rsid w:val="00B34A56"/>
    <w:rsid w:val="00B54552"/>
    <w:rsid w:val="00B65F14"/>
    <w:rsid w:val="00B71591"/>
    <w:rsid w:val="00B771FE"/>
    <w:rsid w:val="00BA72A7"/>
    <w:rsid w:val="00BA75E9"/>
    <w:rsid w:val="00BA7620"/>
    <w:rsid w:val="00BB2AEE"/>
    <w:rsid w:val="00BC6C64"/>
    <w:rsid w:val="00BD22EB"/>
    <w:rsid w:val="00BD2A41"/>
    <w:rsid w:val="00BD48C2"/>
    <w:rsid w:val="00BE07A9"/>
    <w:rsid w:val="00BE3BF1"/>
    <w:rsid w:val="00BE47A7"/>
    <w:rsid w:val="00BE7C58"/>
    <w:rsid w:val="00C00D7B"/>
    <w:rsid w:val="00C02FF7"/>
    <w:rsid w:val="00C17E7D"/>
    <w:rsid w:val="00C275A5"/>
    <w:rsid w:val="00C33FBA"/>
    <w:rsid w:val="00C34C54"/>
    <w:rsid w:val="00C375D1"/>
    <w:rsid w:val="00C47160"/>
    <w:rsid w:val="00C508CB"/>
    <w:rsid w:val="00C50D2B"/>
    <w:rsid w:val="00C52B4D"/>
    <w:rsid w:val="00C6011D"/>
    <w:rsid w:val="00C7500D"/>
    <w:rsid w:val="00C80248"/>
    <w:rsid w:val="00C8742E"/>
    <w:rsid w:val="00CA2E14"/>
    <w:rsid w:val="00CB27E6"/>
    <w:rsid w:val="00CB5297"/>
    <w:rsid w:val="00CC0646"/>
    <w:rsid w:val="00CC1398"/>
    <w:rsid w:val="00CC5E65"/>
    <w:rsid w:val="00CD1AD2"/>
    <w:rsid w:val="00CD6938"/>
    <w:rsid w:val="00CD7664"/>
    <w:rsid w:val="00CE47FC"/>
    <w:rsid w:val="00CF248B"/>
    <w:rsid w:val="00CF3B11"/>
    <w:rsid w:val="00D019DD"/>
    <w:rsid w:val="00D02DB5"/>
    <w:rsid w:val="00D03044"/>
    <w:rsid w:val="00D30A40"/>
    <w:rsid w:val="00D42014"/>
    <w:rsid w:val="00D43286"/>
    <w:rsid w:val="00D56E67"/>
    <w:rsid w:val="00D73C16"/>
    <w:rsid w:val="00D74CA3"/>
    <w:rsid w:val="00D7792E"/>
    <w:rsid w:val="00D811FA"/>
    <w:rsid w:val="00D829A8"/>
    <w:rsid w:val="00D82F1A"/>
    <w:rsid w:val="00D97781"/>
    <w:rsid w:val="00DA0D31"/>
    <w:rsid w:val="00DA51FD"/>
    <w:rsid w:val="00DC4797"/>
    <w:rsid w:val="00DE50DC"/>
    <w:rsid w:val="00E02C15"/>
    <w:rsid w:val="00E05467"/>
    <w:rsid w:val="00E06AA8"/>
    <w:rsid w:val="00E2480C"/>
    <w:rsid w:val="00E42651"/>
    <w:rsid w:val="00E51BFD"/>
    <w:rsid w:val="00E66DC9"/>
    <w:rsid w:val="00E71EE3"/>
    <w:rsid w:val="00E765B2"/>
    <w:rsid w:val="00E834F0"/>
    <w:rsid w:val="00E87696"/>
    <w:rsid w:val="00E97854"/>
    <w:rsid w:val="00ED508C"/>
    <w:rsid w:val="00ED5402"/>
    <w:rsid w:val="00EE0CBE"/>
    <w:rsid w:val="00EE2606"/>
    <w:rsid w:val="00EF5152"/>
    <w:rsid w:val="00F14854"/>
    <w:rsid w:val="00F15F88"/>
    <w:rsid w:val="00F229DB"/>
    <w:rsid w:val="00F2442D"/>
    <w:rsid w:val="00F34019"/>
    <w:rsid w:val="00F46EA6"/>
    <w:rsid w:val="00F602D5"/>
    <w:rsid w:val="00F61D95"/>
    <w:rsid w:val="00F657D0"/>
    <w:rsid w:val="00F838BC"/>
    <w:rsid w:val="00F918CA"/>
    <w:rsid w:val="00F92AB8"/>
    <w:rsid w:val="00FA74EC"/>
    <w:rsid w:val="00FB57D0"/>
    <w:rsid w:val="00FD3278"/>
    <w:rsid w:val="00FD3A71"/>
    <w:rsid w:val="00FF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CC5F1-9E3A-4423-ABE5-41E3D164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 Palanisamy</dc:creator>
  <cp:keywords/>
  <dc:description/>
  <cp:lastModifiedBy>SURYA P Palanisamy</cp:lastModifiedBy>
  <cp:revision>1</cp:revision>
  <dcterms:created xsi:type="dcterms:W3CDTF">2023-04-04T02:00:00Z</dcterms:created>
  <dcterms:modified xsi:type="dcterms:W3CDTF">2023-04-04T02:02:00Z</dcterms:modified>
</cp:coreProperties>
</file>